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D3FD3" w14:textId="768ED2C1" w:rsidR="00032265" w:rsidRDefault="00780F45" w:rsidP="00032265">
      <w:pPr>
        <w:pStyle w:val="Heading1"/>
      </w:pPr>
      <w:r>
        <w:t>Additional file 1</w:t>
      </w:r>
    </w:p>
    <w:p w14:paraId="25A7B3F8" w14:textId="77777777" w:rsidR="0063568D" w:rsidRPr="0063568D" w:rsidRDefault="0063568D" w:rsidP="0063568D"/>
    <w:p w14:paraId="607A8196" w14:textId="77777777" w:rsidR="0063568D" w:rsidRDefault="0063568D" w:rsidP="0063568D">
      <w:pPr>
        <w:pStyle w:val="Heading2"/>
      </w:pPr>
      <w:r>
        <w:t>Good Reporting of A Mixed Methods Study (GRAMM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1"/>
        <w:gridCol w:w="2075"/>
      </w:tblGrid>
      <w:tr w:rsidR="0095480B" w14:paraId="3B56A3ED" w14:textId="77777777" w:rsidTr="00E8669D">
        <w:tc>
          <w:tcPr>
            <w:tcW w:w="6941" w:type="dxa"/>
          </w:tcPr>
          <w:p w14:paraId="069C6512" w14:textId="120403C4" w:rsidR="0095480B" w:rsidRPr="0095480B" w:rsidRDefault="0095480B" w:rsidP="0095480B">
            <w:pPr>
              <w:spacing w:after="160" w:line="259" w:lineRule="auto"/>
              <w:rPr>
                <w:kern w:val="2"/>
                <w14:ligatures w14:val="standardContextual"/>
              </w:rPr>
            </w:pPr>
            <w:r>
              <w:t>(1) Describe the justification for using a mixed methods approach to the research question</w:t>
            </w:r>
          </w:p>
        </w:tc>
        <w:tc>
          <w:tcPr>
            <w:tcW w:w="2075" w:type="dxa"/>
          </w:tcPr>
          <w:p w14:paraId="38DE184A" w14:textId="0D78AA79" w:rsidR="0095480B" w:rsidRDefault="00F00E3C" w:rsidP="0095480B">
            <w:r>
              <w:t>Page</w:t>
            </w:r>
            <w:r w:rsidR="00F16808">
              <w:t xml:space="preserve"> </w:t>
            </w:r>
            <w:r w:rsidR="00573B15">
              <w:t>4</w:t>
            </w:r>
          </w:p>
        </w:tc>
      </w:tr>
      <w:tr w:rsidR="0095480B" w14:paraId="1C16023D" w14:textId="77777777" w:rsidTr="00E8669D">
        <w:tc>
          <w:tcPr>
            <w:tcW w:w="6941" w:type="dxa"/>
          </w:tcPr>
          <w:p w14:paraId="05DB9B29" w14:textId="2FABA966" w:rsidR="0095480B" w:rsidRPr="0095480B" w:rsidRDefault="0095480B" w:rsidP="0095480B">
            <w:pPr>
              <w:spacing w:after="160" w:line="259" w:lineRule="auto"/>
              <w:rPr>
                <w:kern w:val="2"/>
                <w14:ligatures w14:val="standardContextual"/>
              </w:rPr>
            </w:pPr>
            <w:r>
              <w:t>(2) Describe the design in terms of the purpose, priority and sequence of methods</w:t>
            </w:r>
          </w:p>
        </w:tc>
        <w:tc>
          <w:tcPr>
            <w:tcW w:w="2075" w:type="dxa"/>
          </w:tcPr>
          <w:p w14:paraId="54DC2220" w14:textId="24BBF168" w:rsidR="0095480B" w:rsidRDefault="00054DEC" w:rsidP="0095480B">
            <w:r>
              <w:t>Page</w:t>
            </w:r>
            <w:r w:rsidR="00573B15">
              <w:t xml:space="preserve"> 4-</w:t>
            </w:r>
            <w:r w:rsidR="000846BE">
              <w:t>7</w:t>
            </w:r>
          </w:p>
        </w:tc>
      </w:tr>
      <w:tr w:rsidR="0095480B" w14:paraId="2F4CC86E" w14:textId="77777777" w:rsidTr="00E8669D">
        <w:tc>
          <w:tcPr>
            <w:tcW w:w="6941" w:type="dxa"/>
          </w:tcPr>
          <w:p w14:paraId="1360A51F" w14:textId="43B74149" w:rsidR="0095480B" w:rsidRPr="0095480B" w:rsidRDefault="0095480B" w:rsidP="0095480B">
            <w:pPr>
              <w:spacing w:after="160" w:line="259" w:lineRule="auto"/>
              <w:rPr>
                <w:kern w:val="2"/>
                <w14:ligatures w14:val="standardContextual"/>
              </w:rPr>
            </w:pPr>
            <w:r>
              <w:t>(3) Describe each method in terms of sampling, data collection and analysis</w:t>
            </w:r>
          </w:p>
        </w:tc>
        <w:tc>
          <w:tcPr>
            <w:tcW w:w="2075" w:type="dxa"/>
          </w:tcPr>
          <w:p w14:paraId="7DAB4A42" w14:textId="06DAC65A" w:rsidR="0095480B" w:rsidRDefault="00E8669D" w:rsidP="0095480B">
            <w:r>
              <w:t xml:space="preserve">Pages </w:t>
            </w:r>
            <w:r w:rsidR="000A2552">
              <w:t>4-7</w:t>
            </w:r>
          </w:p>
        </w:tc>
      </w:tr>
      <w:tr w:rsidR="0095480B" w14:paraId="0EA2DA7A" w14:textId="77777777" w:rsidTr="00E8669D">
        <w:tc>
          <w:tcPr>
            <w:tcW w:w="6941" w:type="dxa"/>
          </w:tcPr>
          <w:p w14:paraId="2FB1E094" w14:textId="7189FE18" w:rsidR="0095480B" w:rsidRPr="0095480B" w:rsidRDefault="0095480B" w:rsidP="0095480B">
            <w:pPr>
              <w:spacing w:after="160" w:line="259" w:lineRule="auto"/>
              <w:rPr>
                <w:kern w:val="2"/>
                <w14:ligatures w14:val="standardContextual"/>
              </w:rPr>
            </w:pPr>
            <w:r>
              <w:t>(4) Describe where integration has occurred, how it has occurred and who has participated in it</w:t>
            </w:r>
          </w:p>
        </w:tc>
        <w:tc>
          <w:tcPr>
            <w:tcW w:w="2075" w:type="dxa"/>
          </w:tcPr>
          <w:p w14:paraId="56016595" w14:textId="7699106E" w:rsidR="0095480B" w:rsidRDefault="00E8669D" w:rsidP="0095480B">
            <w:r>
              <w:t xml:space="preserve">Page </w:t>
            </w:r>
            <w:r w:rsidR="000A2552">
              <w:t>7</w:t>
            </w:r>
          </w:p>
        </w:tc>
      </w:tr>
      <w:tr w:rsidR="0095480B" w14:paraId="7E128A46" w14:textId="77777777" w:rsidTr="00E8669D">
        <w:tc>
          <w:tcPr>
            <w:tcW w:w="6941" w:type="dxa"/>
          </w:tcPr>
          <w:p w14:paraId="18A42987" w14:textId="68399898" w:rsidR="0095480B" w:rsidRPr="0095480B" w:rsidRDefault="0095480B" w:rsidP="0095480B">
            <w:pPr>
              <w:spacing w:after="160" w:line="259" w:lineRule="auto"/>
              <w:rPr>
                <w:kern w:val="2"/>
                <w14:ligatures w14:val="standardContextual"/>
              </w:rPr>
            </w:pPr>
            <w:r>
              <w:t>(5) Describe any limitation of one method associated with the present of the other method</w:t>
            </w:r>
          </w:p>
        </w:tc>
        <w:tc>
          <w:tcPr>
            <w:tcW w:w="2075" w:type="dxa"/>
          </w:tcPr>
          <w:p w14:paraId="6CD9E426" w14:textId="6899BE62" w:rsidR="0095480B" w:rsidRDefault="002F37EB" w:rsidP="0095480B">
            <w:r>
              <w:t>Page 1</w:t>
            </w:r>
            <w:r w:rsidR="002D61D8">
              <w:t>9</w:t>
            </w:r>
          </w:p>
        </w:tc>
      </w:tr>
      <w:tr w:rsidR="0095480B" w14:paraId="0CE22512" w14:textId="77777777" w:rsidTr="00E8669D">
        <w:tc>
          <w:tcPr>
            <w:tcW w:w="6941" w:type="dxa"/>
          </w:tcPr>
          <w:p w14:paraId="042B9C8E" w14:textId="77777777" w:rsidR="0095480B" w:rsidRDefault="0095480B" w:rsidP="0095480B">
            <w:r>
              <w:t>(6) Describe any insights gained from mixing or integrating methods</w:t>
            </w:r>
          </w:p>
          <w:p w14:paraId="284FA507" w14:textId="77777777" w:rsidR="0095480B" w:rsidRDefault="0095480B" w:rsidP="0095480B"/>
        </w:tc>
        <w:tc>
          <w:tcPr>
            <w:tcW w:w="2075" w:type="dxa"/>
          </w:tcPr>
          <w:p w14:paraId="127AD24A" w14:textId="18A566F2" w:rsidR="0095480B" w:rsidRDefault="00E04249" w:rsidP="0095480B">
            <w:r>
              <w:t>Page 1</w:t>
            </w:r>
            <w:r w:rsidR="002D61D8">
              <w:t>7-20</w:t>
            </w:r>
          </w:p>
        </w:tc>
      </w:tr>
    </w:tbl>
    <w:p w14:paraId="265BD0AA" w14:textId="77777777" w:rsidR="00D96A58" w:rsidRDefault="00D96A58" w:rsidP="00D96A58"/>
    <w:sectPr w:rsidR="00D96A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265"/>
    <w:rsid w:val="00032265"/>
    <w:rsid w:val="00047D59"/>
    <w:rsid w:val="00054DEC"/>
    <w:rsid w:val="000846BE"/>
    <w:rsid w:val="000A2552"/>
    <w:rsid w:val="00151DD3"/>
    <w:rsid w:val="0016570F"/>
    <w:rsid w:val="001703D6"/>
    <w:rsid w:val="00170D7A"/>
    <w:rsid w:val="002D61D8"/>
    <w:rsid w:val="002F37EB"/>
    <w:rsid w:val="003876F4"/>
    <w:rsid w:val="003A5363"/>
    <w:rsid w:val="00406D5B"/>
    <w:rsid w:val="004D5CFF"/>
    <w:rsid w:val="00573B15"/>
    <w:rsid w:val="0063568D"/>
    <w:rsid w:val="0065749C"/>
    <w:rsid w:val="00780F45"/>
    <w:rsid w:val="007F23C0"/>
    <w:rsid w:val="00843238"/>
    <w:rsid w:val="00861C75"/>
    <w:rsid w:val="0095480B"/>
    <w:rsid w:val="00A27D37"/>
    <w:rsid w:val="00A65DC9"/>
    <w:rsid w:val="00AA5A16"/>
    <w:rsid w:val="00AC7058"/>
    <w:rsid w:val="00BF4151"/>
    <w:rsid w:val="00C548FA"/>
    <w:rsid w:val="00CB353F"/>
    <w:rsid w:val="00CF3B7D"/>
    <w:rsid w:val="00D75340"/>
    <w:rsid w:val="00D86234"/>
    <w:rsid w:val="00D96A58"/>
    <w:rsid w:val="00E04249"/>
    <w:rsid w:val="00E53ADC"/>
    <w:rsid w:val="00E8669D"/>
    <w:rsid w:val="00EA7A67"/>
    <w:rsid w:val="00EB5544"/>
    <w:rsid w:val="00ED5244"/>
    <w:rsid w:val="00F00E3C"/>
    <w:rsid w:val="00F16808"/>
    <w:rsid w:val="00FA4409"/>
    <w:rsid w:val="00FF2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E28F3"/>
  <w15:chartTrackingRefBased/>
  <w15:docId w15:val="{64734F01-0372-43A1-95BB-8B76717DA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22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226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226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322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2265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2265"/>
    <w:rPr>
      <w:kern w:val="0"/>
      <w:sz w:val="20"/>
      <w:szCs w:val="2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3226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0322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odyText">
    <w:name w:val="Body Text"/>
    <w:basedOn w:val="Normal"/>
    <w:link w:val="BodyTextChar"/>
    <w:rsid w:val="00151DD3"/>
    <w:pPr>
      <w:spacing w:before="60" w:after="10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0"/>
      <w:lang w:val="en-AU"/>
      <w14:ligatures w14:val="none"/>
    </w:rPr>
  </w:style>
  <w:style w:type="character" w:customStyle="1" w:styleId="BodyTextChar">
    <w:name w:val="Body Text Char"/>
    <w:basedOn w:val="DefaultParagraphFont"/>
    <w:link w:val="BodyText"/>
    <w:rsid w:val="00151DD3"/>
    <w:rPr>
      <w:rFonts w:ascii="Times New Roman" w:eastAsia="Times New Roman" w:hAnsi="Times New Roman" w:cs="Times New Roman"/>
      <w:kern w:val="0"/>
      <w:sz w:val="24"/>
      <w:szCs w:val="20"/>
      <w:lang w:val="en-AU"/>
      <w14:ligatures w14:val="none"/>
    </w:rPr>
  </w:style>
  <w:style w:type="paragraph" w:customStyle="1" w:styleId="table">
    <w:name w:val="table"/>
    <w:basedOn w:val="Normal"/>
    <w:autoRedefine/>
    <w:rsid w:val="00151DD3"/>
    <w:pPr>
      <w:keepNext/>
      <w:keepLines/>
      <w:numPr>
        <w:ilvl w:val="12"/>
      </w:numPr>
      <w:tabs>
        <w:tab w:val="right" w:pos="175"/>
        <w:tab w:val="left" w:pos="1843"/>
        <w:tab w:val="right" w:pos="2302"/>
        <w:tab w:val="right" w:pos="3578"/>
      </w:tabs>
      <w:spacing w:after="0" w:line="240" w:lineRule="auto"/>
    </w:pPr>
    <w:rPr>
      <w:rFonts w:ascii="Arial" w:eastAsia="Times New Roman" w:hAnsi="Arial" w:cs="Times New Roman"/>
      <w:snapToGrid w:val="0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6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Tunnard</dc:creator>
  <cp:keywords/>
  <dc:description/>
  <cp:lastModifiedBy>India Tunnard</cp:lastModifiedBy>
  <cp:revision>42</cp:revision>
  <dcterms:created xsi:type="dcterms:W3CDTF">2023-07-05T13:50:00Z</dcterms:created>
  <dcterms:modified xsi:type="dcterms:W3CDTF">2024-01-29T15:10:00Z</dcterms:modified>
</cp:coreProperties>
</file>